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spacing w:before="0" w:after="200"/>
        <w:rPr/>
      </w:pPr>
      <w:r>
        <w:rPr>
          <w:rFonts w:eastAsia="Calibri"/>
          <w:iCs/>
          <w:sz w:val="18"/>
          <w:szCs w:val="18"/>
          <w:lang w:val="en-US" w:eastAsia="en-US"/>
        </w:rPr>
        <w:t xml:space="preserve">Appendix </w:t>
      </w:r>
      <w:r>
        <w:rPr>
          <w:rFonts w:eastAsia="Calibri"/>
          <w:iCs/>
          <w:sz w:val="18"/>
          <w:szCs w:val="18"/>
          <w:lang w:val="en-US" w:eastAsia="en-US"/>
        </w:rPr>
        <w:fldChar w:fldCharType="begin"/>
      </w:r>
      <w:r>
        <w:rPr>
          <w:sz w:val="18"/>
          <w:szCs w:val="18"/>
          <w:iCs/>
          <w:rFonts w:eastAsia="Calibri"/>
          <w:lang w:val="en-US" w:eastAsia="en-US"/>
        </w:rPr>
        <w:instrText xml:space="preserve"> SEQ Appendix \* ARABIC </w:instrText>
      </w:r>
      <w:r>
        <w:rPr>
          <w:sz w:val="18"/>
          <w:szCs w:val="18"/>
          <w:iCs/>
          <w:rFonts w:eastAsia="Calibri"/>
          <w:lang w:val="en-US" w:eastAsia="en-US"/>
        </w:rPr>
        <w:fldChar w:fldCharType="separate"/>
      </w:r>
      <w:r>
        <w:rPr>
          <w:sz w:val="18"/>
          <w:szCs w:val="18"/>
          <w:iCs/>
          <w:rFonts w:eastAsia="Calibri"/>
          <w:lang w:val="en-US" w:eastAsia="en-US"/>
        </w:rPr>
        <w:t>1</w:t>
      </w:r>
      <w:r>
        <w:rPr>
          <w:sz w:val="18"/>
          <w:szCs w:val="18"/>
          <w:iCs/>
          <w:rFonts w:eastAsia="Calibri"/>
          <w:lang w:val="en-US" w:eastAsia="en-US"/>
        </w:rPr>
        <w:fldChar w:fldCharType="end"/>
      </w:r>
      <w:r>
        <w:rPr/>
        <w:t>. GPS points for sample plots used for the study</w:t>
      </w:r>
    </w:p>
    <w:tbl>
      <w:tblPr>
        <w:tblW w:w="609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1013"/>
        <w:gridCol w:w="1166"/>
        <w:gridCol w:w="960"/>
        <w:gridCol w:w="1681"/>
      </w:tblGrid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Plot No.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Northing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Eastin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Altitude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strata number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7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47’00’’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5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15’00’’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164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7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53’00’’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5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14’00’’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1165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7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48’00’’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5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16’00’’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164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7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43’00’’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5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09’00’’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240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7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47’00’’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5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06’00’’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224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7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58’00’’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5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16’00’’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164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7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45’00’’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5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10’00’’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243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7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52’00’’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5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26’00’’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1872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7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49’00’’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5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08’00’’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218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7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57’00’’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5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17’00’’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174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7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54’00’’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5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24’00’’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162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7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57’00’’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5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07’00’’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183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7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46’00’’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5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09’00’’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238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8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06’00’’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5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08’00’’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143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7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56’00’’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5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23’00’’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185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7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46’00’’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5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17’00’’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164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7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57’00’’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5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14’00’’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123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7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59’00’’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5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16’00’’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128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7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56’00’’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5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19’00’’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188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8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02’00’’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5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15’00’’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110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7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42’00’’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5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12’00’’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186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8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05’00’’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5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17’00’’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120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7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58’00’’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5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10’00’’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182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7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51’00’’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5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08’00’’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201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2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8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04’00’’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5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17’00’’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160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7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58’00’’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5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14’00’’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119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27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7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45’00’’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4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58’00’’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94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2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7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51’00’’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5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15’00’’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1636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29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7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51’00’’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5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01’00’’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190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8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07’00’’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5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07’00’’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125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7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46’00’’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5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08’00’’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230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7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53’00’’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4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60’00’’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1905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3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7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56’00’’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5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22’00’’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180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4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7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54’00’’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5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19’00’’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1885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8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00’00’’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5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15’00’’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135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6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7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58’00’’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5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22’00’’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139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7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7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55’00’’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5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03’00’’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207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7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54’00’’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5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16’00’’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1625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9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8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04’00’’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5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16’00’’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150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40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7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44’00’’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5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08’00’’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235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4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7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52’00’’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5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14’00’’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190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42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7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49’00’’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5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16’00’’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160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43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7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58’00’’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5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19’00’’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184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44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7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52’00’’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5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13’00’’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163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4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8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00’00’’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5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10’00’’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1865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46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7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59’00’’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5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09’00’’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191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47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7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43’00’’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5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08’00’’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235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4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7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45’00’’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5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14’00’’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1645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49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7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51’00’’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5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10’00’’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2272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50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7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56’00’’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5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08’00’’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1655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5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7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54’00’’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5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10’00’’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212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52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7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55’00’’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5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15’00’’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142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53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8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03’00’’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5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15’00’’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116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54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7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53’00’’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5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10’00’’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216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5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7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54’00’’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5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12’00’’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180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56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8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02’00’’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5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20’00’’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1895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57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7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52’00’’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5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07’00’’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208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5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7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45’00’’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5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08’00’’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2415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59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7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55’00’’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5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14’00’’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1126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60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7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52’00’’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5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19’00’’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205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6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7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55’00’’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5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10’00’’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210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62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7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53’00’’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5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20’00’’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216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63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7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48’00’’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5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11’00’’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1865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64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7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59’00’’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5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10’00’’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187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6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8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03’00’’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5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12’00’’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122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66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7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55’00’’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5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06’00’’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204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67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7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49’00’’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5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17’00’’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163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6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7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54’00’’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5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04’00’’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2095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69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7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44’00’’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5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09’00’’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234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70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7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46’00’’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5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12’00’’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187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7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7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58’00’’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5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09’00’’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188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72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7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53’00’’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5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09’00’’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215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73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7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53’00’’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5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15’00’’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1276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74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7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52’00’’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5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16’00’’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160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7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7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59’00’’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5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14’00’’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116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76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7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57’00’’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5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22’00’’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139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77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8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06’00’’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5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12’00’’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113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7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7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50’00’’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5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04’00’’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2041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79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7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54’00’’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5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09’00’’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202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80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8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04’00’’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5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11’00’’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190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81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7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50’00’’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5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16’00’’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164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82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7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53’00’’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5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08’00’’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201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83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7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57’00’’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5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09’00’’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185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84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7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50’00’’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5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14’00’’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188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8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8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00’00’’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5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13’00’’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176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86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7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50’00’’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5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01’00’’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209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87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7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56’00’’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5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13’00’’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142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8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7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51’00’’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5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19’00’’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210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89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7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45’00’’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5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09’00’’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244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90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8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03’00’’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5</w:t>
            </w:r>
            <w:r>
              <w:rPr>
                <w:rFonts w:eastAsia="Calibri"/>
                <w:sz w:val="20"/>
                <w:szCs w:val="20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sz w:val="20"/>
                <w:szCs w:val="20"/>
                <w:lang w:val="en-US" w:eastAsia="en-US"/>
              </w:rPr>
              <w:t>14’00’’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  <w:lang w:val="en-US" w:eastAsia="en-US"/>
              </w:rPr>
            </w:pPr>
            <w:r>
              <w:rPr>
                <w:rFonts w:eastAsia="Calibri"/>
                <w:sz w:val="22"/>
                <w:szCs w:val="22"/>
                <w:lang w:val="en-US" w:eastAsia="en-US"/>
              </w:rPr>
              <w:t>119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2T08:59:00Z</dcterms:created>
  <dc:creator>Alemayehu Kefalew</dc:creator>
  <dc:description/>
  <dc:language>en-US</dc:language>
  <cp:lastModifiedBy>Alemayehu Kefalew</cp:lastModifiedBy>
  <dcterms:modified xsi:type="dcterms:W3CDTF">2021-12-02T08:59:00Z</dcterms:modified>
  <cp:revision>1</cp:revision>
  <dc:subject/>
  <dc:title/>
</cp:coreProperties>
</file>